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87D9" w14:textId="77777777" w:rsidR="001845A5" w:rsidRDefault="008A3D4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ditional files</w:t>
      </w:r>
    </w:p>
    <w:p w14:paraId="5CC24B79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4D65147" w14:textId="199166F0" w:rsidR="001845A5" w:rsidRPr="005437FF" w:rsidRDefault="008A3D4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437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dditional </w:t>
      </w:r>
      <w:r w:rsidR="005437FF" w:rsidRPr="005437FF">
        <w:rPr>
          <w:rFonts w:ascii="Times New Roman" w:hAnsi="Times New Roman" w:cs="Times New Roman"/>
          <w:sz w:val="24"/>
          <w:szCs w:val="24"/>
        </w:rPr>
        <w:t>information</w:t>
      </w:r>
    </w:p>
    <w:p w14:paraId="4CF8CEFC" w14:textId="77777777" w:rsidR="001845A5" w:rsidRDefault="008A3D4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Title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1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Description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 scan of the patient’s brain: Calcification of bilateral globus pallidus (arrows).</w:t>
      </w:r>
    </w:p>
    <w:p w14:paraId="00296A40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FDDBE6A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8DEC5F3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55CAA2E" w14:textId="77777777" w:rsidR="001845A5" w:rsidRDefault="008A3D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tle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1B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Description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X-ray scan of the patient's hands: n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bvious abnormalities were seen (L: left hand, R: right hand).</w:t>
      </w:r>
    </w:p>
    <w:p w14:paraId="2EF99BAD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8D60414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5675101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79B4FC1" w14:textId="77777777" w:rsidR="001845A5" w:rsidRDefault="008A3D4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tle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1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Description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-ray scan of patient's feet: no obvious abnormalities (L: left foot, R: right foot).</w:t>
      </w:r>
    </w:p>
    <w:p w14:paraId="4C4F8863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2301FAC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B3BDDEE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2BDC223" w14:textId="77777777" w:rsidR="001845A5" w:rsidRDefault="008A3D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tle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2ABC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Description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plifica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the A/B region (A), NESP55 region (B) and XLαs region(C) in the patient and family DNA samples.1: Father: M, 2: Father: U, 3: Mother: M, 4: Mother: U, 5: Younger sister: M, 6: Younger sister: U, 7: Patient: M, 8: Patient: U. M: Methylated primer, U: U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thylated primer.</w:t>
      </w:r>
    </w:p>
    <w:p w14:paraId="34CD87EA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BE3F59F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352B7E5" w14:textId="77777777" w:rsidR="001845A5" w:rsidRDefault="001845A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7658B95" w14:textId="77777777" w:rsidR="001845A5" w:rsidRDefault="008A3D4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tle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3</w:t>
      </w:r>
    </w:p>
    <w:p w14:paraId="2DA8A03C" w14:textId="77777777" w:rsidR="001845A5" w:rsidRDefault="008A3D4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scription of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sequence of the patient DNA amplified using methylated and unmethylated primers targeting the A/B region. M: No change was observed in the amplified sequence of the patient DNA with methy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ed primers. U: C is converted to T in the amplified sequence of the patient DNA with unmethylated primers (arrows).</w:t>
      </w:r>
    </w:p>
    <w:sectPr w:rsidR="00184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9209B" w14:textId="77777777" w:rsidR="008A3D47" w:rsidRDefault="008A3D47" w:rsidP="005437FF">
      <w:r>
        <w:separator/>
      </w:r>
    </w:p>
  </w:endnote>
  <w:endnote w:type="continuationSeparator" w:id="0">
    <w:p w14:paraId="2F8B11D7" w14:textId="77777777" w:rsidR="008A3D47" w:rsidRDefault="008A3D47" w:rsidP="00543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AEDAE" w14:textId="77777777" w:rsidR="008A3D47" w:rsidRDefault="008A3D47" w:rsidP="005437FF">
      <w:r>
        <w:separator/>
      </w:r>
    </w:p>
  </w:footnote>
  <w:footnote w:type="continuationSeparator" w:id="0">
    <w:p w14:paraId="759A3078" w14:textId="77777777" w:rsidR="008A3D47" w:rsidRDefault="008A3D47" w:rsidP="00543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812"/>
    <w:rsid w:val="00006620"/>
    <w:rsid w:val="000968C4"/>
    <w:rsid w:val="000F2812"/>
    <w:rsid w:val="00133477"/>
    <w:rsid w:val="001845A5"/>
    <w:rsid w:val="004E7B05"/>
    <w:rsid w:val="005101AB"/>
    <w:rsid w:val="005437FF"/>
    <w:rsid w:val="005629CC"/>
    <w:rsid w:val="007633DA"/>
    <w:rsid w:val="007D1E97"/>
    <w:rsid w:val="008713C7"/>
    <w:rsid w:val="008A3D47"/>
    <w:rsid w:val="00B51029"/>
    <w:rsid w:val="00E92A09"/>
    <w:rsid w:val="5306489C"/>
    <w:rsid w:val="60E9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6D803"/>
  <w15:docId w15:val="{1A2593A5-602B-4473-987E-497F271E4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7FF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7F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绍含</dc:creator>
  <cp:lastModifiedBy>黄 绍含</cp:lastModifiedBy>
  <cp:revision>13</cp:revision>
  <dcterms:created xsi:type="dcterms:W3CDTF">2022-03-01T03:07:00Z</dcterms:created>
  <dcterms:modified xsi:type="dcterms:W3CDTF">2022-03-1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EF79B9A7F5E43D6A8A3E7B889A7EB29</vt:lpwstr>
  </property>
</Properties>
</file>